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027" w:rsidRDefault="00807027" w:rsidP="00807027">
      <w:pPr>
        <w:spacing w:after="0"/>
      </w:pPr>
    </w:p>
    <w:p w:rsidR="00807027" w:rsidRPr="00E24C3E" w:rsidRDefault="00807027" w:rsidP="00807027">
      <w:pPr>
        <w:spacing w:after="200" w:line="240" w:lineRule="auto"/>
        <w:jc w:val="both"/>
        <w:rPr>
          <w:rFonts w:ascii="Palatino Linotype" w:eastAsia="Calibri" w:hAnsi="Palatino Linotype" w:cs="Arial"/>
          <w:b/>
          <w:color w:val="1F1F1F"/>
          <w:sz w:val="24"/>
          <w:szCs w:val="24"/>
        </w:rPr>
      </w:pPr>
      <w:r w:rsidRPr="004A15E2">
        <w:rPr>
          <w:rFonts w:ascii="Palatino Linotype" w:hAnsi="Palatino Linotype" w:cs="Arial"/>
          <w:b/>
          <w:color w:val="1F1F1F"/>
          <w:sz w:val="24"/>
          <w:szCs w:val="24"/>
        </w:rPr>
        <w:t xml:space="preserve">Table </w:t>
      </w:r>
      <w:r>
        <w:rPr>
          <w:rFonts w:ascii="Palatino Linotype" w:hAnsi="Palatino Linotype" w:cs="Arial"/>
          <w:b/>
          <w:color w:val="1F1F1F"/>
          <w:sz w:val="24"/>
          <w:szCs w:val="24"/>
        </w:rPr>
        <w:t>S1</w:t>
      </w:r>
      <w:r w:rsidRPr="004A15E2">
        <w:rPr>
          <w:rFonts w:ascii="Palatino Linotype" w:hAnsi="Palatino Linotype" w:cs="Arial"/>
          <w:b/>
          <w:color w:val="1F1F1F"/>
          <w:sz w:val="24"/>
          <w:szCs w:val="24"/>
        </w:rPr>
        <w:t>: Cox regression analysis of Glasgo</w:t>
      </w:r>
      <w:r>
        <w:rPr>
          <w:rFonts w:ascii="Palatino Linotype" w:hAnsi="Palatino Linotype" w:cs="Arial"/>
          <w:b/>
          <w:color w:val="1F1F1F"/>
          <w:sz w:val="24"/>
          <w:szCs w:val="24"/>
        </w:rPr>
        <w:t xml:space="preserve">w Prognostic Score (GPS)/modified GPS and </w:t>
      </w:r>
      <w:r>
        <w:rPr>
          <w:rFonts w:ascii="Palatino Linotype" w:eastAsia="Calibri" w:hAnsi="Palatino Linotype" w:cs="Arial"/>
          <w:b/>
          <w:color w:val="1F1F1F"/>
          <w:sz w:val="24"/>
          <w:szCs w:val="24"/>
        </w:rPr>
        <w:t>endometrial cancer survival outcomes with crude and adjusted hazard ratios and 95% confidence intervals.</w:t>
      </w:r>
    </w:p>
    <w:tbl>
      <w:tblPr>
        <w:tblStyle w:val="TableGrid"/>
        <w:tblW w:w="14688" w:type="dxa"/>
        <w:tblLook w:val="04A0" w:firstRow="1" w:lastRow="0" w:firstColumn="1" w:lastColumn="0" w:noHBand="0" w:noVBand="1"/>
      </w:tblPr>
      <w:tblGrid>
        <w:gridCol w:w="2937"/>
        <w:gridCol w:w="2937"/>
        <w:gridCol w:w="2938"/>
        <w:gridCol w:w="2938"/>
        <w:gridCol w:w="2938"/>
      </w:tblGrid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Categories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Unadjusted HR(95% CI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p-value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Adjusted HR(95%CI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p-value</w:t>
            </w:r>
          </w:p>
        </w:tc>
      </w:tr>
      <w:tr w:rsidR="00807027" w:rsidRPr="00B03DE7" w:rsidTr="00C90954">
        <w:trPr>
          <w:trHeight w:val="398"/>
        </w:trPr>
        <w:tc>
          <w:tcPr>
            <w:tcW w:w="14688" w:type="dxa"/>
            <w:gridSpan w:val="5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Overall Mortality</w:t>
            </w:r>
          </w:p>
        </w:tc>
      </w:tr>
      <w:tr w:rsidR="00807027" w:rsidRPr="00B03DE7" w:rsidTr="00C90954">
        <w:trPr>
          <w:trHeight w:val="416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GPS</w:t>
            </w:r>
            <w:r>
              <w:t>/mGPS</w:t>
            </w:r>
            <w:r w:rsidRPr="00B03DE7">
              <w:t xml:space="preserve"> 0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1.0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1.0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GPS 1</w:t>
            </w:r>
            <w:r>
              <w:t xml:space="preserve"> or 2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1.29 (0.76-2.20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351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1.22 (0.68-2.20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2B089E" w:rsidRDefault="00807027" w:rsidP="00C90954">
            <w:pPr>
              <w:spacing w:line="259" w:lineRule="auto"/>
            </w:pPr>
            <w:r w:rsidRPr="002B089E">
              <w:t>0.510</w:t>
            </w: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mGPS 1 or 2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1.47(0.85-2.55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17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1.34 (0.73-2.46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350</w:t>
            </w:r>
          </w:p>
        </w:tc>
      </w:tr>
      <w:tr w:rsidR="00807027" w:rsidRPr="00B03DE7" w:rsidTr="00C90954">
        <w:trPr>
          <w:trHeight w:val="398"/>
        </w:trPr>
        <w:tc>
          <w:tcPr>
            <w:tcW w:w="14688" w:type="dxa"/>
            <w:gridSpan w:val="5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>Cancer-Specific Mortality</w:t>
            </w: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GPS/mGPS 0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1.0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1.0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GPS 1</w:t>
            </w:r>
            <w:r>
              <w:t xml:space="preserve"> or 2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1.10 (0.56-2.15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788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1.01 (0.47-2.12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990</w:t>
            </w: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mGPS 1 or 2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1.44 (0.74-2.82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287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1.22 (0.58-2.60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601</w:t>
            </w:r>
          </w:p>
        </w:tc>
      </w:tr>
      <w:tr w:rsidR="00807027" w:rsidRPr="00B03DE7" w:rsidTr="00C90954">
        <w:trPr>
          <w:trHeight w:val="416"/>
        </w:trPr>
        <w:tc>
          <w:tcPr>
            <w:tcW w:w="14688" w:type="dxa"/>
            <w:gridSpan w:val="5"/>
          </w:tcPr>
          <w:p w:rsidR="00807027" w:rsidRPr="00B03DE7" w:rsidRDefault="00807027" w:rsidP="00C90954">
            <w:pPr>
              <w:spacing w:line="259" w:lineRule="auto"/>
              <w:rPr>
                <w:b/>
              </w:rPr>
            </w:pPr>
            <w:r w:rsidRPr="00B03DE7">
              <w:rPr>
                <w:b/>
              </w:rPr>
              <w:t xml:space="preserve">Disease Recurrence </w:t>
            </w: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GPS/mGPS 0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1.0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1.00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 w:rsidRPr="00B03DE7">
              <w:t>GPS 1</w:t>
            </w:r>
            <w:r>
              <w:t xml:space="preserve"> or 2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0.96 (0.47-1.97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914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75 (0.35-1.60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454</w:t>
            </w:r>
          </w:p>
        </w:tc>
      </w:tr>
      <w:tr w:rsidR="00807027" w:rsidRPr="00B03DE7" w:rsidTr="00C90954">
        <w:trPr>
          <w:trHeight w:val="398"/>
        </w:trPr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mGPS 1 or 2</w:t>
            </w:r>
          </w:p>
        </w:tc>
        <w:tc>
          <w:tcPr>
            <w:tcW w:w="2937" w:type="dxa"/>
          </w:tcPr>
          <w:p w:rsidR="00807027" w:rsidRPr="00B03DE7" w:rsidRDefault="00807027" w:rsidP="00C90954">
            <w:pPr>
              <w:spacing w:line="259" w:lineRule="auto"/>
            </w:pPr>
            <w:r>
              <w:t>1.21 (0.59-2.4</w:t>
            </w:r>
            <w:r w:rsidRPr="00B03DE7">
              <w:t>8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607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94 (0.44-2.01</w:t>
            </w:r>
            <w:r w:rsidRPr="00B03DE7">
              <w:t>)</w:t>
            </w:r>
          </w:p>
        </w:tc>
        <w:tc>
          <w:tcPr>
            <w:tcW w:w="2938" w:type="dxa"/>
          </w:tcPr>
          <w:p w:rsidR="00807027" w:rsidRPr="00B03DE7" w:rsidRDefault="00807027" w:rsidP="00C90954">
            <w:pPr>
              <w:spacing w:line="259" w:lineRule="auto"/>
            </w:pPr>
            <w:r>
              <w:t>0.880</w:t>
            </w:r>
          </w:p>
        </w:tc>
      </w:tr>
    </w:tbl>
    <w:p w:rsidR="00807027" w:rsidRDefault="00807027" w:rsidP="00807027">
      <w:pPr>
        <w:spacing w:after="0"/>
      </w:pPr>
      <w:r>
        <w:t>Adjusted model includes age, BMI, histology, grade, FIGO stage, LVSI, depth of myometrial invasion, T2DM status and treatment received.</w:t>
      </w:r>
    </w:p>
    <w:p w:rsidR="00807027" w:rsidRDefault="00807027" w:rsidP="00807027">
      <w:pPr>
        <w:spacing w:after="0"/>
      </w:pPr>
    </w:p>
    <w:p w:rsidR="00807027" w:rsidRDefault="00807027" w:rsidP="00807027">
      <w:pPr>
        <w:spacing w:after="200" w:line="276" w:lineRule="auto"/>
        <w:jc w:val="both"/>
        <w:rPr>
          <w:rFonts w:ascii="Palatino Linotype" w:eastAsia="Calibri" w:hAnsi="Palatino Linotype" w:cs="Arial"/>
          <w:b/>
          <w:color w:val="1F1F1F"/>
          <w:sz w:val="24"/>
          <w:szCs w:val="24"/>
        </w:rPr>
      </w:pPr>
    </w:p>
    <w:p w:rsidR="00807027" w:rsidRDefault="00807027" w:rsidP="00807027">
      <w:pPr>
        <w:spacing w:after="200" w:line="276" w:lineRule="auto"/>
        <w:jc w:val="both"/>
        <w:rPr>
          <w:rFonts w:ascii="Palatino Linotype" w:eastAsia="Calibri" w:hAnsi="Palatino Linotype" w:cs="Arial"/>
          <w:b/>
          <w:color w:val="1F1F1F"/>
          <w:sz w:val="24"/>
          <w:szCs w:val="24"/>
        </w:rPr>
      </w:pPr>
    </w:p>
    <w:p w:rsidR="00807027" w:rsidRDefault="00807027" w:rsidP="00807027">
      <w:pPr>
        <w:spacing w:after="200" w:line="276" w:lineRule="auto"/>
        <w:jc w:val="both"/>
        <w:rPr>
          <w:rFonts w:ascii="Palatino Linotype" w:eastAsia="Calibri" w:hAnsi="Palatino Linotype" w:cs="Arial"/>
          <w:b/>
          <w:color w:val="1F1F1F"/>
          <w:sz w:val="24"/>
          <w:szCs w:val="24"/>
        </w:rPr>
      </w:pPr>
    </w:p>
    <w:p w:rsidR="00807027" w:rsidRPr="00C73D27" w:rsidRDefault="00807027" w:rsidP="00807027">
      <w:pPr>
        <w:spacing w:after="200" w:line="276" w:lineRule="auto"/>
        <w:jc w:val="both"/>
        <w:rPr>
          <w:rFonts w:ascii="Palatino Linotype" w:eastAsia="Calibri" w:hAnsi="Palatino Linotype" w:cs="Arial"/>
          <w:color w:val="1F1F1F"/>
          <w:sz w:val="24"/>
          <w:szCs w:val="24"/>
        </w:rPr>
      </w:pPr>
      <w:r>
        <w:rPr>
          <w:rFonts w:ascii="Palatino Linotype" w:eastAsia="Calibri" w:hAnsi="Palatino Linotype" w:cs="Arial"/>
          <w:b/>
          <w:color w:val="1F1F1F"/>
          <w:sz w:val="24"/>
          <w:szCs w:val="24"/>
        </w:rPr>
        <w:lastRenderedPageBreak/>
        <w:t>Table S2</w:t>
      </w:r>
      <w:r w:rsidRPr="00C73D27">
        <w:rPr>
          <w:rFonts w:ascii="Palatino Linotype" w:eastAsia="Calibri" w:hAnsi="Palatino Linotype" w:cs="Arial"/>
          <w:b/>
          <w:color w:val="1F1F1F"/>
          <w:sz w:val="24"/>
          <w:szCs w:val="24"/>
        </w:rPr>
        <w:t>:</w:t>
      </w:r>
      <w:r w:rsidRPr="00C73D27">
        <w:rPr>
          <w:rFonts w:ascii="Palatino Linotype" w:eastAsia="Calibri" w:hAnsi="Palatino Linotype" w:cs="Arial"/>
          <w:color w:val="1F1F1F"/>
          <w:sz w:val="24"/>
          <w:szCs w:val="24"/>
        </w:rPr>
        <w:t xml:space="preserve"> </w:t>
      </w:r>
      <w:r w:rsidRPr="00C73D27">
        <w:rPr>
          <w:rFonts w:ascii="Palatino Linotype" w:eastAsia="Calibri" w:hAnsi="Palatino Linotype" w:cs="Times New Roman"/>
          <w:b/>
          <w:sz w:val="24"/>
          <w:szCs w:val="24"/>
        </w:rPr>
        <w:t>Baseline socio-demographic characteristics stratified by lymphocyte-based categories</w:t>
      </w:r>
    </w:p>
    <w:tbl>
      <w:tblPr>
        <w:tblStyle w:val="TableGrid4"/>
        <w:tblW w:w="1644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992"/>
        <w:gridCol w:w="1276"/>
        <w:gridCol w:w="1134"/>
        <w:gridCol w:w="851"/>
        <w:gridCol w:w="1134"/>
        <w:gridCol w:w="1275"/>
        <w:gridCol w:w="709"/>
        <w:gridCol w:w="1134"/>
        <w:gridCol w:w="1134"/>
        <w:gridCol w:w="851"/>
        <w:gridCol w:w="1134"/>
        <w:gridCol w:w="1134"/>
        <w:gridCol w:w="708"/>
      </w:tblGrid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Lymphocyte &lt;2.1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Lymphocyte ≥2.15</w:t>
            </w:r>
          </w:p>
        </w:tc>
        <w:tc>
          <w:tcPr>
            <w:tcW w:w="85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 </w:t>
            </w:r>
          </w:p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LR&lt;2.38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LR≥2.38</w:t>
            </w:r>
          </w:p>
        </w:tc>
        <w:tc>
          <w:tcPr>
            <w:tcW w:w="709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MLR&lt;0.2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MLR≥0.25</w:t>
            </w:r>
          </w:p>
        </w:tc>
        <w:tc>
          <w:tcPr>
            <w:tcW w:w="85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SII&lt;910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SII≥910</w:t>
            </w:r>
          </w:p>
        </w:tc>
        <w:tc>
          <w:tcPr>
            <w:tcW w:w="708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</w:p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value</w:t>
            </w: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7(53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3(46.5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3(56.5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7(43.5%)</w:t>
            </w:r>
          </w:p>
        </w:tc>
        <w:tc>
          <w:tcPr>
            <w:tcW w:w="709" w:type="dxa"/>
            <w:vMerge w:val="restart"/>
          </w:tcPr>
          <w:p w:rsidR="00807027" w:rsidRPr="008B1E0D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B1E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9(54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1(45.5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3(71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7(28.5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605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6(62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1(37.8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7(43.8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150(56.2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4(35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2(64.7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5(69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2(30.7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5627D4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kg/m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(80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20.0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100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100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3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20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(80.0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19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3(78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(21.2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4(42.5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6(57.5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(32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4(67.5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5(68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5(31.3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9(56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3(43.4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9(48.4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3(51.6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5(45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6(54.5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6(70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6(29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7(52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3(47.3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7(52.7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3(47.3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2(46.9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8(53.1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6(71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4(28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FIGO stage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01(58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1(41.2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4(53.8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58(46.2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58(46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3(53.7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51(73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1(26.6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4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5(49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(51.0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(43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9(56.9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1(41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0(58.8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5(68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(31.3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1(62.1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5(37.9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1(31.8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5(68.2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(33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4(66.7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8(57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8(42.4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71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(28.6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(28.6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71.4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14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(85.7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(42.9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(57.1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Endometrioid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6(57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3(42.2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5(51.6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4(48.4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59(46.9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0(53.1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48(73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1(26.8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5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7(60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(39.8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5(43.0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3(57.0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4(34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3(65.4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0(62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8(37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6(55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5(44.5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1(58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0(41.9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9(51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2(48.2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0(73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(26.7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65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1(56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7(43.5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8(44.4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0(55.6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4(40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4(59.3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1(75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7(25.0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6(63.1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2(36.9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1(42.3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7(57.7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0(35.9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7(64.1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7(63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1(36.3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LVSI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8(58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3(41.4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4(54.2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7(45.8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6(45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4(54.4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34(72.9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7(27.1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4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4(58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9(41.3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3(37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0(62.9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4(37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9(62.2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1(63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2(36.4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  <w:vMerge w:val="restart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Myometrial invasion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&lt;50%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3(55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0(44.4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2(55.3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1(44.7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4(49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8(50.7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19(74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4(25.3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807027" w:rsidRPr="00C73D27" w:rsidTr="00C90954">
        <w:tc>
          <w:tcPr>
            <w:tcW w:w="1701" w:type="dxa"/>
            <w:vMerge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≥50%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0(63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4(36.8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8(39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6(60.9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9(33.9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5(66.1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9(62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5(37.4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istory of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2DM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9(60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8(39.3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6(49.3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1(50.7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0(45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06(54.8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0(69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7(31.0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291</w:t>
            </w: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3(49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4(50.6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1(47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6(52.9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2(36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5(63.2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5(74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(25.3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Social quintile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3(53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0(46.2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1(46.8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2(53.2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3(42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0(57.8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333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2(70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(29.5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954</w:t>
            </w: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5(58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6(41.4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6(50.5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5(49.5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7(51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4(48.6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6(68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5(31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0(58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1(41.2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3(45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8(54.9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5(29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6(70.6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8(74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(25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(63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0(37.0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2(51.9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9(48.2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6(44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5(55.6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7(70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4(29.6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4(66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(33.3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8(54.9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3(45.1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(44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8(56.0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5(68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(31.4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Primary Treatment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6(58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88(41.4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3(49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31(50.9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7(43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56(56.5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20(70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4(29.5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554</w:t>
            </w: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Hormonal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(54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45.4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(54.6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45.4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(45.4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(54.6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(63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(36.4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(50.0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Adjuvant therapy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43(59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6(40.2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5(56.5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4(43.5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1(46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27(53.4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6(73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3(26.4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93</w:t>
            </w: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0(57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7(42.7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4(41.4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3(58.6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92(40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35(59.5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51(66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6(33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26(57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7(42.5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9(50.6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4(49.4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9(45.6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14(54.5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78(70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15(29.4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700</w:t>
            </w: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6(63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7(37.0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1(42.5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2(57.5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4(33.3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48(66.7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50(68.5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3(31.5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Alive status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5(65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5(35.0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5(35.0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5(65.0%)</w:t>
            </w:r>
          </w:p>
        </w:tc>
        <w:tc>
          <w:tcPr>
            <w:tcW w:w="709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4(34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6(66.0%)</w:t>
            </w:r>
          </w:p>
        </w:tc>
        <w:tc>
          <w:tcPr>
            <w:tcW w:w="851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0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61(61.0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9(39.0%)</w:t>
            </w:r>
          </w:p>
        </w:tc>
        <w:tc>
          <w:tcPr>
            <w:tcW w:w="708" w:type="dxa"/>
            <w:vMerge w:val="restart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3</w:t>
            </w:r>
          </w:p>
        </w:tc>
      </w:tr>
      <w:tr w:rsidR="00807027" w:rsidRPr="00C73D27" w:rsidTr="00C90954">
        <w:tc>
          <w:tcPr>
            <w:tcW w:w="1701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276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08(56.7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59(43.3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5(53.1%)</w:t>
            </w:r>
          </w:p>
        </w:tc>
        <w:tc>
          <w:tcPr>
            <w:tcW w:w="1275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72(46.9%)</w:t>
            </w:r>
          </w:p>
        </w:tc>
        <w:tc>
          <w:tcPr>
            <w:tcW w:w="709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69(46.2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97(53.8%)</w:t>
            </w:r>
          </w:p>
        </w:tc>
        <w:tc>
          <w:tcPr>
            <w:tcW w:w="851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267(72.8%)</w:t>
            </w:r>
          </w:p>
        </w:tc>
        <w:tc>
          <w:tcPr>
            <w:tcW w:w="1134" w:type="dxa"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D27">
              <w:rPr>
                <w:rFonts w:ascii="Times New Roman" w:eastAsia="Calibri" w:hAnsi="Times New Roman" w:cs="Times New Roman"/>
                <w:sz w:val="18"/>
                <w:szCs w:val="18"/>
              </w:rPr>
              <w:t>100(27.3%)</w:t>
            </w:r>
          </w:p>
        </w:tc>
        <w:tc>
          <w:tcPr>
            <w:tcW w:w="708" w:type="dxa"/>
            <w:vMerge/>
          </w:tcPr>
          <w:p w:rsidR="00807027" w:rsidRPr="00C73D27" w:rsidRDefault="00807027" w:rsidP="00C90954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E43589" w:rsidRDefault="00E43589">
      <w:bookmarkStart w:id="0" w:name="_GoBack"/>
      <w:bookmarkEnd w:id="0"/>
    </w:p>
    <w:sectPr w:rsidR="00E43589" w:rsidSect="00FB031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027"/>
    <w:rsid w:val="00004B12"/>
    <w:rsid w:val="000D6DB6"/>
    <w:rsid w:val="000E6126"/>
    <w:rsid w:val="0010344C"/>
    <w:rsid w:val="0016241A"/>
    <w:rsid w:val="0017666B"/>
    <w:rsid w:val="002576D1"/>
    <w:rsid w:val="002865E8"/>
    <w:rsid w:val="002947AC"/>
    <w:rsid w:val="002D7081"/>
    <w:rsid w:val="00357E7E"/>
    <w:rsid w:val="00382D08"/>
    <w:rsid w:val="00385ADB"/>
    <w:rsid w:val="003C4E3B"/>
    <w:rsid w:val="003D06D5"/>
    <w:rsid w:val="00544149"/>
    <w:rsid w:val="00557BCD"/>
    <w:rsid w:val="00571311"/>
    <w:rsid w:val="00606E74"/>
    <w:rsid w:val="00623685"/>
    <w:rsid w:val="00675A77"/>
    <w:rsid w:val="006B0BAD"/>
    <w:rsid w:val="006B53EF"/>
    <w:rsid w:val="006C5D5B"/>
    <w:rsid w:val="007001AE"/>
    <w:rsid w:val="00754644"/>
    <w:rsid w:val="00807027"/>
    <w:rsid w:val="008127F6"/>
    <w:rsid w:val="008909EA"/>
    <w:rsid w:val="008B5E53"/>
    <w:rsid w:val="009B421E"/>
    <w:rsid w:val="009B7D86"/>
    <w:rsid w:val="00AB5ECF"/>
    <w:rsid w:val="00AD13D9"/>
    <w:rsid w:val="00AD3934"/>
    <w:rsid w:val="00AD4CCB"/>
    <w:rsid w:val="00AF3F3A"/>
    <w:rsid w:val="00C053E3"/>
    <w:rsid w:val="00C44DA8"/>
    <w:rsid w:val="00CF123B"/>
    <w:rsid w:val="00D20650"/>
    <w:rsid w:val="00D26882"/>
    <w:rsid w:val="00D44CD5"/>
    <w:rsid w:val="00D71A8B"/>
    <w:rsid w:val="00D9761A"/>
    <w:rsid w:val="00DB5EFF"/>
    <w:rsid w:val="00E30C63"/>
    <w:rsid w:val="00E43589"/>
    <w:rsid w:val="00E65E56"/>
    <w:rsid w:val="00F8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A152A-7BBB-4E70-ADB2-709A38E6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07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chi njoku</dc:creator>
  <cp:keywords/>
  <dc:description/>
  <cp:lastModifiedBy>Kelechi njoku</cp:lastModifiedBy>
  <cp:revision>1</cp:revision>
  <dcterms:created xsi:type="dcterms:W3CDTF">2021-11-02T13:42:00Z</dcterms:created>
  <dcterms:modified xsi:type="dcterms:W3CDTF">2021-11-02T13:43:00Z</dcterms:modified>
</cp:coreProperties>
</file>